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Style w:val="Heading3Char"/>
          <w:rFonts w:cs="Times New Roman" w:ascii="Times New Roman" w:hAnsi="Times New Roman"/>
          <w:sz w:val="24"/>
          <w:szCs w:val="24"/>
        </w:rPr>
        <w:t>Supplementary Table S</w:t>
      </w:r>
      <w:r>
        <w:rPr>
          <w:rStyle w:val="Heading3Char"/>
          <w:rFonts w:eastAsia="Batang;바탕" w:cs="Times New Roman" w:ascii="Times New Roman" w:hAnsi="Times New Roman"/>
          <w:sz w:val="24"/>
          <w:szCs w:val="24"/>
          <w:lang w:eastAsia="ko-KR"/>
        </w:rPr>
        <w:t>15</w:t>
      </w:r>
      <w:r>
        <w:rPr>
          <w:rStyle w:val="Heading3Char"/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 MGP-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FEC</w:t>
      </w:r>
      <w:r>
        <w:rPr>
          <w:rFonts w:cs="Times New Roman" w:ascii="Times New Roman" w:hAnsi="Times New Roman"/>
          <w:sz w:val="24"/>
          <w:szCs w:val="24"/>
        </w:rPr>
        <w:t xml:space="preserve"> developed from the 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ER negative Neve</w:t>
      </w:r>
      <w:r>
        <w:rPr>
          <w:rFonts w:cs="Times New Roman" w:ascii="Times New Roman" w:hAnsi="Times New Roman"/>
          <w:sz w:val="24"/>
          <w:szCs w:val="24"/>
        </w:rPr>
        <w:t xml:space="preserve"> training 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ets by the 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COXEN</w:t>
      </w:r>
      <w:r>
        <w:rPr/>
        <w:t xml:space="preserve"> method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1319"/>
        <w:gridCol w:w="1406"/>
        <w:gridCol w:w="5122"/>
      </w:tblGrid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robeset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UniGene.ID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ene.Symbol</w:t>
            </w:r>
          </w:p>
        </w:tc>
        <w:tc>
          <w:tcPr>
            <w:tcW w:w="5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ene.Titl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2674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20763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LMO7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LIM domain 7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6506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6832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UPT3H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uppressor of Ty 3 homolog (S. cerevisiae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2528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7045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PPDE2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PPDE peptidase domain containing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8619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22639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UV39H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uppressor of variegation 3-9 homolog 1 (Drosophila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6230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4372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LHX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LIM homeobox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0154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233119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E2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alic enzyme 2, NAD(+)-dependent, mitochondrial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1476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8104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YOZ2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yozenin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7254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3689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LC15A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olute carrier family 15 (oligopeptide transporter), member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0764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886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YR6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ysteine-rich, angiogenic inducer, 6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1197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415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ICOSLG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inducible T-cell co-stimulator ligand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1228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6184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RAD17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RAD17 homolog (S. pombe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4453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45019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ZNF84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zinc finger protein 84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8126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1106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FAM82A2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family with sequence similarity 82, member A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9018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70928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CDC85C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oiled-coil domain containing 85C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5774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32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F12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oagulation factor XII (Hageman factor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3242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3372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KIAA0284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KIAA0284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22312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2156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8802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VPS39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vacuolar protein sorting 39 homolog (S. cerevisiae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4137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9816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PR137B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 protein-coupled receptor 137B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2260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65319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IGYF2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RB10 interacting GYF protein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9386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5131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M4SF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ransmembrane 4 L six family member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8125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4551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CDC25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oiled-coil domain containing 25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9304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1057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ADD45B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rowth arrest and DNA-damage-inducible, bet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8685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3272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MUG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ingle-strand-selective monofunctional uracil-DNA glycosylase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9150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9158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M9SF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ransmembrane 9 superfamily member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9387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5131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M4SF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ransmembrane 4 L six family member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55872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72907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ZNF512B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zinc finger protein 512B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7679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214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AX3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aired box 3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6024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2899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PD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4-hydroxyphenylpyruvate dioxygenas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1289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886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YR6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ysteine-rich, angiogenic inducer, 6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8360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29044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RAB22A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RAB22A, member RAS oncogene family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5175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6729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KHK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ketohexokinase (fructokinase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20236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6118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DPR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yruvate dehydrogenase phosphatase regulatory subunit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5034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5131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M4SF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ransmembrane 4 L six family member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3460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26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SEN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resenilin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8154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1898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SDMD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asdermin D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7547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26434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ZNF675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zinc finger protein 675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5222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7247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ACF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icrotubule-actin crosslinking factor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7428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9920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71119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BMPR2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bone morphogenetic protein receptor, type II (serine/threonine kinase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2985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44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BAG5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BCL2-associated athanogene 5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9305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1057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ADD45B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rowth arrest and DNA-damage-inducible, bet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7574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1057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ADD45B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rowth arrest and DNA-damage-inducible, bet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9997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9114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CM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ericentriolar material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9944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270869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ZNF410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zinc finger protein 410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7449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5515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2680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7710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TF2E2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eneral transcription factor IIE, polypeptide 2, beta 34kD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8785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89104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RABL5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RAB, member RAS oncogene family-like 5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1994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2638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ORF4L2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ortality factor 4 like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5688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1330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FAP4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ranscription factor AP-4 (activating enhancer binding protein 4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6424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31659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D4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D4 molecul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3305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68264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PP2R5C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rotein phosphatase 2, regulatory subunit B', gamm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4544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72823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NAP23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ynaptosomal-associated protein, 23kD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5743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604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TAC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H3 and cysteine rich domain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9922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3094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BRAP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BRCA1 associated protein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0929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6716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5442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ABO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ABO blood group (transferase A, alpha 1-3-N-acetylgalactosaminyltransferase; transferase B, alpha 1-3-galactosyltransferase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7285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5522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SHL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horionic somatomammotropin hormone-like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0919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2427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HC2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olyhomeotic homolog 2 (Drosophila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0153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233119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E2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alic enzyme 2, NAD(+)-dependent, mitochondrial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9101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1003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TGF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onnective tissue growth factor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6133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5726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22648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DIAPH2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diaphanous homolog 2 (Drosophila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9819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9456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ABP4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yaluronan binding protein 4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9631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00630/Hs.71586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LRP12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low density lipoprotein receptor-related protein 1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1974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7939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RBPJ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recombination signal binding protein for immunoglobulin kappa J region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3836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8648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AP3K5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itogen-activated protein kinase kinase kinase 5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3050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4096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P53BP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umor protein p53 binding protein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0820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5711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OQ7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oenzyme Q7 homolog, ubiquinone (yeast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7642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523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RNF40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ring finger protein 40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6945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5150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LCT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lactas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6636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5594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RASA2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RAS p21 protein activator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34406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2562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ACS2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hosphofurin acidic cluster sorting protein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2700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4529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0668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SHB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hyroid stimulating hormone, bet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4076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44389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ENTPD4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ectonucleoside triphosphate diphosphohydrolase 4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5025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0233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ZBTB48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zinc finger and BTB domain containing 48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3513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2930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ARPC2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actin related protein 2/3 complex, subunit 2, 34kD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8937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9207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ZNF434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zinc finger protein 434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21200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0950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9392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FDFT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farnesyl-diphosphate farnesyltransferase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4158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7654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4841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DR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down-regulator of transcription 1, TBP-binding (negative cofactor 2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2970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7960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APBB2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amyloid beta (A4) precursor protein-binding, family B, member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8121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284279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MOX2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eme oxygenase (decycling)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0256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55131/Hs.707569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IP5K1A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hosphatidylinositol-4-phosphate 5-kinase, type I, alph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4209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3599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CYT1A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hosphate cytidylyltransferase 1, choline, alph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4369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9949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RASGRP2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RAS guanyl releasing protein 2 (calcium and DAG-regulated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2204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1113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MEM87A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ransmembrane protein 87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9450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0752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4orf19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hromosome 4 open reading frame 19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5247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35619/Hs.72104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LOC440895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wo pore channel 3 pseudogen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0147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2497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ART3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ADP-ribosyltransferase 3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3944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5902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BTN2A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butyrophilin, subfamily 2, member A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3080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0937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32359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RPL5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ribosomal protein L5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2130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4551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RIOK3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RIO kinase 3 (yeast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6538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2702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RAS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uscle RAS oncogene homolog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0742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23454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PP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ripeptidyl peptidase I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5811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0747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09934/Hs.53432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LA-DQB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ajor histocompatibility complex, class II, DQ beta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1029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8719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FGF18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fibroblast growth factor 18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0625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70581/Hs.71307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AP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AP, adenylate cyclase-associated protein 1 (yeast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2594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4658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LEPROTL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leptin receptor overlapping transcript-like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7787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54649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ALNT2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UDP-N-acetyl-alpha-D-galactosamine:polypeptide N-acetylgalactosaminyltransferase 2 (GalNAc-T2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3292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8764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NX13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orting nexin 13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2778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2562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ACS2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hosphofurin acidic cluster sorting protein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1373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2536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SEN2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resenilin 2 (Alzheimer disease 4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9750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728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R1D2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uclear receptor subfamily 1, group D, member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9452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72878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VTI1B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vesicle transport through interaction with t-SNAREs homolog 1B (yeast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9198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2984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YT1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ynaptotagmin XI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9397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233119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E2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alic enzyme 2, NAD(+)-dependent, mitochondrial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5963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8823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DNAJA3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DnaJ (Hsp40) homolog, subfamily A, member 3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5128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20197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TGS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rostaglandin-endoperoxide synthase 1 (prostaglandin G/H synthase and cyclooxygenase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3798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70581/Hs.71307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AP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AP, adenylate cyclase-associated protein 1 (yeast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4739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18414/Hs.65933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LRCH3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leucine-rich repeats and calponin homology (CH) domain containing 3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9707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7830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IGK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hosphatidylinositol glycan anchor biosynthesis, class K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4488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3156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DOLK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dolichol kinas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4341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23534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RIM16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ripartite motif containing 16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4603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9824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EXO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exonuclease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8493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24917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OXA1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omeobox A1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1912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2878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SPT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1 to S phase transition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0101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36309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H3GLB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H3-domain GRB2-like endophilin B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0104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9735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ED6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ediator complex subunit 6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3540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1422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FAP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lial fibrillary acidic protein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6439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3568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EPYC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epiphycan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8494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3512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LC2A4RG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LC2A4 regulator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9777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4710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IMAP6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TPase, IMAP family member 6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32723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7286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STF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leavage stimulation factor, 3' pre-RNA, subunit 1, 50kD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3175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8375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NRPB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mall nuclear ribonucleoprotein polypeptides B and B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6352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729134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EX10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eroxisomal biogenesis factor 10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6393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4555/Hs.42792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10orf12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hromosome 10 open reading frame 1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4083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68264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PP2R5C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rotein phosphatase 2, regulatory subunit B', gamm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2775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0817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FSWAP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plicing factor, suppressor of white-apricot homolog (Drosophila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4366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7578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TF3C2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eneral transcription factor IIIC, polypeptide 2, beta 110kD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1361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366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MEM109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ransmembrane protein 109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6612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9675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55218/Hs.71864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NRNPUL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eterogeneous nuclear ribonucleoprotein U-like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8725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2918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EIF2S2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eukaryotic translation initiation factor 2, subunit 2 beta, 38kD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6674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1872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ES2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airy and enhancer of split 2 (Drosophila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20172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59439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DCAF17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DDB1 and CUL4 associated factor 17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3065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245798/Hs.527874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ZFC3H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zinc finger, C3H1-type containing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8709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8478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RD1</w:t>
            </w:r>
          </w:p>
        </w:tc>
        <w:tc>
          <w:tcPr>
            <w:tcW w:w="5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rdilysin (N-arginine dibasic convertase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>
          <w:rStyle w:val="Heading3Char"/>
          <w:rFonts w:ascii="Calibri" w:hAnsi="Calibri" w:cs="Times New Roman"/>
          <w:b w:val="false"/>
          <w:b w:val="false"/>
          <w:bCs w:val="false"/>
          <w:sz w:val="22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5:12:00Z</dcterms:created>
  <dc:creator>Song, Nan</dc:creator>
  <dc:description/>
  <dc:language>en-US</dc:language>
  <cp:lastModifiedBy>Daniel</cp:lastModifiedBy>
  <dcterms:modified xsi:type="dcterms:W3CDTF">2012-10-25T15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